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D5956" w14:textId="77777777" w:rsidR="00107126" w:rsidRPr="00D816EC" w:rsidRDefault="00107126" w:rsidP="001071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16E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16EC">
        <w:rPr>
          <w:rFonts w:ascii="Times New Roman" w:hAnsi="Times New Roman" w:cs="Times New Roman"/>
          <w:b/>
          <w:bCs/>
          <w:sz w:val="24"/>
          <w:szCs w:val="24"/>
        </w:rPr>
        <w:t>1. Synthetic Test Agricultural Water (TAW) formulation (adapted from EPA protocol Reg. No. 94151PA7).</w:t>
      </w:r>
    </w:p>
    <w:tbl>
      <w:tblPr>
        <w:tblStyle w:val="TableGrid"/>
        <w:tblW w:w="11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0"/>
        <w:gridCol w:w="2598"/>
        <w:gridCol w:w="3092"/>
        <w:gridCol w:w="2901"/>
      </w:tblGrid>
      <w:tr w:rsidR="00107126" w:rsidRPr="003346DE" w14:paraId="49FE46F3" w14:textId="77777777" w:rsidTr="00ED374F">
        <w:trPr>
          <w:trHeight w:val="923"/>
        </w:trPr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891A65" w14:textId="77777777" w:rsidR="00107126" w:rsidRPr="003346DE" w:rsidRDefault="00107126" w:rsidP="00ED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7D0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69318" w14:textId="77777777" w:rsidR="00107126" w:rsidRPr="003346DE" w:rsidRDefault="00107126" w:rsidP="00ED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uantity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5E9F7" w14:textId="77777777" w:rsidR="00107126" w:rsidRPr="001217D0" w:rsidRDefault="00107126" w:rsidP="00ED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7D0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9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ED9873" w14:textId="77777777" w:rsidR="00107126" w:rsidRPr="003346DE" w:rsidRDefault="00107126" w:rsidP="00ED37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17D0">
              <w:rPr>
                <w:rFonts w:ascii="Times New Roman" w:hAnsi="Times New Roman" w:cs="Times New Roman"/>
                <w:sz w:val="24"/>
                <w:szCs w:val="24"/>
              </w:rPr>
              <w:t xml:space="preserve">Targ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07126" w:rsidRPr="003346DE" w14:paraId="75982EED" w14:textId="77777777" w:rsidTr="00ED374F">
        <w:trPr>
          <w:trHeight w:val="1015"/>
        </w:trPr>
        <w:tc>
          <w:tcPr>
            <w:tcW w:w="2970" w:type="dxa"/>
            <w:tcBorders>
              <w:top w:val="single" w:sz="4" w:space="0" w:color="auto"/>
            </w:tcBorders>
            <w:hideMark/>
          </w:tcPr>
          <w:p w14:paraId="3AF4A395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Sterile deionized water</w:t>
            </w:r>
          </w:p>
        </w:tc>
        <w:tc>
          <w:tcPr>
            <w:tcW w:w="2598" w:type="dxa"/>
            <w:tcBorders>
              <w:top w:val="single" w:sz="4" w:space="0" w:color="auto"/>
            </w:tcBorders>
            <w:hideMark/>
          </w:tcPr>
          <w:p w14:paraId="563453A9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1000 mL</w:t>
            </w:r>
          </w:p>
        </w:tc>
        <w:tc>
          <w:tcPr>
            <w:tcW w:w="3092" w:type="dxa"/>
            <w:tcBorders>
              <w:top w:val="single" w:sz="4" w:space="0" w:color="auto"/>
            </w:tcBorders>
          </w:tcPr>
          <w:p w14:paraId="307A4DA4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Total chlorine</w:t>
            </w:r>
          </w:p>
          <w:p w14:paraId="5F015ED9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tcBorders>
              <w:top w:val="single" w:sz="4" w:space="0" w:color="auto"/>
            </w:tcBorders>
            <w:hideMark/>
          </w:tcPr>
          <w:p w14:paraId="52A0959B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&lt;0.02 mg/L</w:t>
            </w:r>
          </w:p>
        </w:tc>
      </w:tr>
      <w:tr w:rsidR="00107126" w:rsidRPr="003346DE" w14:paraId="678BA2FC" w14:textId="77777777" w:rsidTr="00ED374F">
        <w:trPr>
          <w:trHeight w:val="1811"/>
        </w:trPr>
        <w:tc>
          <w:tcPr>
            <w:tcW w:w="2970" w:type="dxa"/>
            <w:hideMark/>
          </w:tcPr>
          <w:p w14:paraId="6A4D2F35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PTI Arizona Test Dust </w:t>
            </w:r>
          </w:p>
          <w:p w14:paraId="2E1900DC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(Nominal 0-70 micron)</w:t>
            </w:r>
          </w:p>
        </w:tc>
        <w:tc>
          <w:tcPr>
            <w:tcW w:w="2598" w:type="dxa"/>
            <w:hideMark/>
          </w:tcPr>
          <w:p w14:paraId="1042D463" w14:textId="77777777" w:rsidR="00107126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0 g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 NTU) </w:t>
            </w:r>
          </w:p>
          <w:p w14:paraId="6EDA92FC" w14:textId="77777777" w:rsidR="00107126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5245B027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0.35 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(50 NTU)</w:t>
            </w:r>
          </w:p>
        </w:tc>
        <w:tc>
          <w:tcPr>
            <w:tcW w:w="3092" w:type="dxa"/>
          </w:tcPr>
          <w:p w14:paraId="5683A381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rbidity</w:t>
            </w:r>
          </w:p>
          <w:p w14:paraId="132475D1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01" w:type="dxa"/>
            <w:hideMark/>
          </w:tcPr>
          <w:p w14:paraId="78C88041" w14:textId="77777777" w:rsidR="00107126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EED39B2" w14:textId="77777777" w:rsidR="00107126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DCB33B6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50 NTU</w:t>
            </w:r>
          </w:p>
        </w:tc>
      </w:tr>
      <w:tr w:rsidR="00107126" w:rsidRPr="003346DE" w14:paraId="7A9B97C7" w14:textId="77777777" w:rsidTr="00ED374F">
        <w:trPr>
          <w:trHeight w:val="1163"/>
        </w:trPr>
        <w:tc>
          <w:tcPr>
            <w:tcW w:w="2970" w:type="dxa"/>
            <w:hideMark/>
          </w:tcPr>
          <w:p w14:paraId="72F87D87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Humic Acid </w:t>
            </w:r>
          </w:p>
        </w:tc>
        <w:tc>
          <w:tcPr>
            <w:tcW w:w="2598" w:type="dxa"/>
            <w:hideMark/>
          </w:tcPr>
          <w:p w14:paraId="41F49808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10 mg</w:t>
            </w:r>
          </w:p>
        </w:tc>
        <w:tc>
          <w:tcPr>
            <w:tcW w:w="3092" w:type="dxa"/>
          </w:tcPr>
          <w:p w14:paraId="5F794BA3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Total organic carbon</w:t>
            </w:r>
          </w:p>
        </w:tc>
        <w:tc>
          <w:tcPr>
            <w:tcW w:w="2901" w:type="dxa"/>
            <w:hideMark/>
          </w:tcPr>
          <w:p w14:paraId="4B579929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&gt;10 mg/L</w:t>
            </w:r>
          </w:p>
        </w:tc>
      </w:tr>
      <w:tr w:rsidR="00107126" w:rsidRPr="003346DE" w14:paraId="0B3BE701" w14:textId="77777777" w:rsidTr="00ED374F">
        <w:trPr>
          <w:trHeight w:val="1634"/>
        </w:trPr>
        <w:tc>
          <w:tcPr>
            <w:tcW w:w="2970" w:type="dxa"/>
            <w:hideMark/>
          </w:tcPr>
          <w:p w14:paraId="3E1A9DFC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Sea Salts </w:t>
            </w:r>
          </w:p>
        </w:tc>
        <w:tc>
          <w:tcPr>
            <w:tcW w:w="2598" w:type="dxa"/>
            <w:hideMark/>
          </w:tcPr>
          <w:p w14:paraId="1E2BAD95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1.6 g</w:t>
            </w:r>
          </w:p>
        </w:tc>
        <w:tc>
          <w:tcPr>
            <w:tcW w:w="3092" w:type="dxa"/>
          </w:tcPr>
          <w:p w14:paraId="0CAEE93A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Total dissolved solids</w:t>
            </w:r>
          </w:p>
        </w:tc>
        <w:tc>
          <w:tcPr>
            <w:tcW w:w="2901" w:type="dxa"/>
            <w:hideMark/>
          </w:tcPr>
          <w:p w14:paraId="2D35FD1C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1350-1650 mg/L</w:t>
            </w:r>
          </w:p>
        </w:tc>
      </w:tr>
      <w:tr w:rsidR="00107126" w:rsidRPr="003346DE" w14:paraId="34231D47" w14:textId="77777777" w:rsidTr="00ED374F">
        <w:trPr>
          <w:trHeight w:val="1163"/>
        </w:trPr>
        <w:tc>
          <w:tcPr>
            <w:tcW w:w="2970" w:type="dxa"/>
            <w:tcBorders>
              <w:bottom w:val="single" w:sz="4" w:space="0" w:color="auto"/>
            </w:tcBorders>
            <w:hideMark/>
          </w:tcPr>
          <w:p w14:paraId="1419BDF3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1 M HCl and/or 1 M NaOH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hideMark/>
          </w:tcPr>
          <w:p w14:paraId="3A98C9AD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>As needed</w:t>
            </w:r>
          </w:p>
        </w:tc>
        <w:tc>
          <w:tcPr>
            <w:tcW w:w="3092" w:type="dxa"/>
            <w:tcBorders>
              <w:bottom w:val="single" w:sz="4" w:space="0" w:color="auto"/>
            </w:tcBorders>
          </w:tcPr>
          <w:p w14:paraId="127DC6BF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pH </w:t>
            </w:r>
          </w:p>
        </w:tc>
        <w:tc>
          <w:tcPr>
            <w:tcW w:w="2901" w:type="dxa"/>
            <w:tcBorders>
              <w:bottom w:val="single" w:sz="4" w:space="0" w:color="auto"/>
            </w:tcBorders>
            <w:hideMark/>
          </w:tcPr>
          <w:p w14:paraId="7E3E3924" w14:textId="77777777" w:rsidR="00107126" w:rsidRPr="003346DE" w:rsidRDefault="00107126" w:rsidP="00ED37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46DE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</w:p>
        </w:tc>
      </w:tr>
    </w:tbl>
    <w:p w14:paraId="422708BB" w14:textId="77777777" w:rsidR="00107126" w:rsidRDefault="00107126" w:rsidP="0010712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70B3B1" w14:textId="77777777" w:rsidR="00920C64" w:rsidRDefault="00920C64" w:rsidP="007F7B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49F8C6" w14:textId="3A21CD11" w:rsidR="007F7B35" w:rsidRPr="00D259CF" w:rsidRDefault="007F7B35" w:rsidP="007F7B3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57D523" w14:textId="280208EA" w:rsidR="00EE21DA" w:rsidRDefault="00EE21DA"/>
    <w:sectPr w:rsidR="00EE2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112E"/>
    <w:rsid w:val="000052D6"/>
    <w:rsid w:val="00107126"/>
    <w:rsid w:val="00201AD1"/>
    <w:rsid w:val="00213DA8"/>
    <w:rsid w:val="004A2F23"/>
    <w:rsid w:val="00567F33"/>
    <w:rsid w:val="00587428"/>
    <w:rsid w:val="007F7B35"/>
    <w:rsid w:val="00920C64"/>
    <w:rsid w:val="0098112E"/>
    <w:rsid w:val="009B6531"/>
    <w:rsid w:val="00A23237"/>
    <w:rsid w:val="00A91609"/>
    <w:rsid w:val="00AA3CB2"/>
    <w:rsid w:val="00C10D2C"/>
    <w:rsid w:val="00D8030C"/>
    <w:rsid w:val="00EE2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B36FD"/>
  <w15:chartTrackingRefBased/>
  <w15:docId w15:val="{29E1BD49-8939-423F-817A-F4C099EA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26"/>
  </w:style>
  <w:style w:type="paragraph" w:styleId="Heading1">
    <w:name w:val="heading 1"/>
    <w:basedOn w:val="Normal"/>
    <w:next w:val="Normal"/>
    <w:link w:val="Heading1Char"/>
    <w:uiPriority w:val="9"/>
    <w:qFormat/>
    <w:rsid w:val="009811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1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1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1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1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1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1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1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1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1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1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1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1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1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1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1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1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1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1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1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1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1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1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11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1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11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1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1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1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071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, Ray (CTR) - REE-ARS</dc:creator>
  <cp:keywords/>
  <dc:description/>
  <cp:lastModifiedBy>Xiong, Ray (CTR) - REE-ARS</cp:lastModifiedBy>
  <cp:revision>9</cp:revision>
  <dcterms:created xsi:type="dcterms:W3CDTF">2025-04-30T21:24:00Z</dcterms:created>
  <dcterms:modified xsi:type="dcterms:W3CDTF">2025-07-02T20:08:00Z</dcterms:modified>
</cp:coreProperties>
</file>